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018E7C" w:rsidR="00FB3483" w:rsidRPr="00930A31" w:rsidRDefault="007D1E2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0651D">
              <w:rPr>
                <w:rFonts w:ascii="Arial" w:hAnsi="Arial" w:cs="Arial"/>
                <w:color w:val="auto"/>
                <w:sz w:val="18"/>
                <w:szCs w:val="18"/>
              </w:rPr>
              <w:t>.</w:t>
            </w: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77D9B3" w:rsidR="00FB3483" w:rsidRPr="00930A31" w:rsidRDefault="0040651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D1E25">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6ADF33" w:rsidR="00FB3483" w:rsidRPr="00930A31" w:rsidRDefault="0040651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D1E25">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95F498" w:rsidR="00FB3483" w:rsidRPr="00930A31" w:rsidRDefault="00234E1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82EFE">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62B228" w:rsidR="00FB3483" w:rsidRPr="00930A31" w:rsidRDefault="00F03B8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82EFE">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57E4D" w:rsidRDefault="00E66E3A" w:rsidP="005979B8">
            <w:pPr>
              <w:pStyle w:val="Default"/>
              <w:spacing w:before="40" w:after="40"/>
              <w:rPr>
                <w:rFonts w:ascii="Arial" w:hAnsi="Arial" w:cs="Arial"/>
                <w:sz w:val="18"/>
                <w:szCs w:val="18"/>
              </w:rPr>
            </w:pPr>
            <w:r w:rsidRPr="00157E4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B173D4" w:rsidR="00FB3483" w:rsidRPr="00930A31" w:rsidRDefault="00AD39B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82EFE">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57E4D" w:rsidRDefault="00E66E3A" w:rsidP="005979B8">
            <w:pPr>
              <w:pStyle w:val="Default"/>
              <w:spacing w:before="40" w:after="40"/>
              <w:rPr>
                <w:rFonts w:ascii="Arial" w:hAnsi="Arial" w:cs="Arial"/>
                <w:sz w:val="18"/>
                <w:szCs w:val="18"/>
              </w:rPr>
            </w:pPr>
            <w:r w:rsidRPr="00157E4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478D8A" w:rsidR="00FB3483" w:rsidRPr="00930A31" w:rsidRDefault="00AD39B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82EFE">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57E4D" w:rsidRDefault="00E66E3A" w:rsidP="005979B8">
            <w:pPr>
              <w:pStyle w:val="Default"/>
              <w:spacing w:before="40" w:after="40"/>
              <w:rPr>
                <w:rFonts w:ascii="Arial" w:hAnsi="Arial" w:cs="Arial"/>
                <w:sz w:val="18"/>
                <w:szCs w:val="18"/>
              </w:rPr>
            </w:pPr>
            <w:r w:rsidRPr="00157E4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7FA4FF" w:rsidR="00FB3483" w:rsidRPr="00930A31" w:rsidRDefault="006F1C7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309C2">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57E4D" w:rsidRDefault="00E66E3A" w:rsidP="005979B8">
            <w:pPr>
              <w:pStyle w:val="Default"/>
              <w:spacing w:before="40" w:after="40"/>
              <w:rPr>
                <w:rFonts w:ascii="Arial" w:hAnsi="Arial" w:cs="Arial"/>
                <w:sz w:val="18"/>
                <w:szCs w:val="18"/>
              </w:rPr>
            </w:pPr>
            <w:r w:rsidRPr="00157E4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25F6B7" w:rsidR="00FB3483" w:rsidRPr="00930A31" w:rsidRDefault="0030229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309C2">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157E4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57E4D" w:rsidRDefault="00930A31" w:rsidP="005979B8">
            <w:pPr>
              <w:pStyle w:val="Default"/>
              <w:spacing w:before="40" w:after="40"/>
              <w:rPr>
                <w:rFonts w:ascii="Arial" w:hAnsi="Arial" w:cs="Arial"/>
                <w:sz w:val="18"/>
                <w:szCs w:val="18"/>
              </w:rPr>
            </w:pPr>
            <w:r w:rsidRPr="00157E4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A742A9" w:rsidR="00930A31" w:rsidRPr="00930A31" w:rsidRDefault="0029502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309C2">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57E4D" w:rsidRDefault="00930A31" w:rsidP="005979B8">
            <w:pPr>
              <w:pStyle w:val="Default"/>
              <w:spacing w:before="40" w:after="40"/>
              <w:rPr>
                <w:rFonts w:ascii="Arial" w:hAnsi="Arial" w:cs="Arial"/>
                <w:sz w:val="18"/>
                <w:szCs w:val="18"/>
              </w:rPr>
            </w:pPr>
            <w:r w:rsidRPr="00157E4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F78547" w:rsidR="00930A31" w:rsidRPr="00930A31" w:rsidRDefault="0029502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309C2">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F77BBF" w:rsidR="00FB3483" w:rsidRPr="00930A31" w:rsidRDefault="0018242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E1B81">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D77455" w:rsidR="00FB3483" w:rsidRPr="00930A31" w:rsidRDefault="0030229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E1B81">
              <w:rPr>
                <w:rFonts w:ascii="Arial" w:hAnsi="Arial" w:cs="Arial"/>
                <w:color w:val="auto"/>
                <w:sz w:val="18"/>
                <w:szCs w:val="18"/>
              </w:rPr>
              <w:t>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2C66D5" w:rsidR="00930A31" w:rsidRPr="00930A31" w:rsidRDefault="00241CC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12CA">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CBC36B" w:rsidR="00930A31" w:rsidRPr="00930A31" w:rsidRDefault="003022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EF2EA8" w:rsidR="00930A31" w:rsidRPr="00930A31" w:rsidRDefault="008A66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F2D793" w:rsidR="00930A31" w:rsidRPr="00930A31" w:rsidRDefault="008A6615" w:rsidP="005979B8">
            <w:pPr>
              <w:pStyle w:val="Default"/>
              <w:spacing w:before="40" w:after="40"/>
              <w:rPr>
                <w:rFonts w:ascii="Arial" w:hAnsi="Arial" w:cs="Arial"/>
                <w:color w:val="auto"/>
                <w:sz w:val="18"/>
                <w:szCs w:val="18"/>
              </w:rPr>
            </w:pPr>
            <w:r>
              <w:rPr>
                <w:rFonts w:ascii="Arial" w:hAnsi="Arial" w:cs="Arial"/>
                <w:color w:val="auto"/>
                <w:sz w:val="18"/>
                <w:szCs w:val="18"/>
              </w:rPr>
              <w:t>p.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BDF05E" w:rsidR="00930A31" w:rsidRPr="00930A31" w:rsidRDefault="008A66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25D1E3" w:rsidR="00930A31" w:rsidRPr="00930A31" w:rsidRDefault="008A66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A7A2D7" w:rsidR="006E5FE2" w:rsidRPr="00930A31" w:rsidRDefault="001C12C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E062A">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6029FF" w:rsidR="006E5FE2" w:rsidRPr="00930A31" w:rsidRDefault="00E30F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77B7D6" w:rsidR="00930A31" w:rsidRPr="00930A31" w:rsidRDefault="009F14B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E062A">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AA18A6" w:rsidR="00930A31" w:rsidRPr="00930A31" w:rsidRDefault="00813F8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90557">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AE8BEB" w:rsidR="00FB3483" w:rsidRPr="00930A31" w:rsidRDefault="002D600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90557">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C4B274" w:rsidR="00FB3483" w:rsidRPr="00930A31" w:rsidRDefault="0031358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336E0">
              <w:rPr>
                <w:rFonts w:ascii="Arial" w:hAnsi="Arial" w:cs="Arial"/>
                <w:color w:val="auto"/>
                <w:sz w:val="18"/>
                <w:szCs w:val="18"/>
              </w:rPr>
              <w:t xml:space="preserve"> </w:t>
            </w:r>
            <w:r w:rsidR="00490557">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BBC307" w:rsidR="00FB3483" w:rsidRPr="00930A31" w:rsidRDefault="00C25D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90557">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393808" w:rsidR="00930A31" w:rsidRPr="00930A31" w:rsidRDefault="00A90B6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13766">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DE4CC3" w:rsidR="00930A31" w:rsidRPr="00930A31" w:rsidRDefault="00FE484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13766">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8BD05D" w:rsidR="00930A31" w:rsidRPr="00930A31" w:rsidRDefault="00395B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931CF3" w:rsidR="00930A31" w:rsidRPr="00930A31" w:rsidRDefault="001D393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13766">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FAB610" w:rsidR="00FB3483" w:rsidRPr="00930A31" w:rsidRDefault="00395B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AAFC8E" w:rsidR="00077B44" w:rsidRPr="00930A31" w:rsidRDefault="00395B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0D4AA1" w:rsidR="00930A31" w:rsidRPr="00930A31" w:rsidRDefault="008D1F12"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13766">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02153E" w:rsidR="00930A31" w:rsidRPr="00930A31" w:rsidRDefault="00552A7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13766">
              <w:rPr>
                <w:rFonts w:ascii="Arial" w:hAnsi="Arial" w:cs="Arial"/>
                <w:color w:val="auto"/>
                <w:sz w:val="18"/>
                <w:szCs w:val="18"/>
              </w:rPr>
              <w:t>12</w:t>
            </w:r>
            <w:r w:rsidR="00D949EF">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5C2F9C" w:rsidR="00930A31" w:rsidRPr="00930A31" w:rsidRDefault="00903AE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13766">
              <w:rPr>
                <w:rFonts w:ascii="Arial" w:hAnsi="Arial" w:cs="Arial"/>
                <w:color w:val="auto"/>
                <w:sz w:val="18"/>
                <w:szCs w:val="18"/>
              </w:rPr>
              <w:t>12</w:t>
            </w:r>
            <w:r w:rsidR="00D949EF">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29B0E4" w:rsidR="00930A31" w:rsidRPr="00930A31" w:rsidRDefault="004031C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949EF">
              <w:rPr>
                <w:rFonts w:ascii="Arial" w:hAnsi="Arial" w:cs="Arial"/>
                <w:color w:val="auto"/>
                <w:sz w:val="18"/>
                <w:szCs w:val="18"/>
              </w:rPr>
              <w:t>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76A879" w:rsidR="00930A31" w:rsidRPr="00930A31" w:rsidRDefault="00612B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F4F0E6" w:rsidR="00930A31" w:rsidRPr="00930A31" w:rsidRDefault="00612B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211BE8" w:rsidR="00930A31" w:rsidRPr="00930A31" w:rsidRDefault="00612B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778337" w:rsidR="00077B44" w:rsidRPr="00930A31" w:rsidRDefault="00612B2D"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949EF">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23A1E3" w:rsidR="00077B44" w:rsidRPr="00930A31" w:rsidRDefault="00612B2D"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949EF">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E689D9" w:rsidR="00077B44" w:rsidRPr="00930A31" w:rsidRDefault="00D019B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10"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81AD46" w14:textId="77777777" w:rsidR="0026523B" w:rsidRDefault="0026523B">
      <w:r>
        <w:separator/>
      </w:r>
    </w:p>
  </w:endnote>
  <w:endnote w:type="continuationSeparator" w:id="0">
    <w:p w14:paraId="5E652282" w14:textId="77777777" w:rsidR="0026523B" w:rsidRDefault="0026523B">
      <w:r>
        <w:continuationSeparator/>
      </w:r>
    </w:p>
  </w:endnote>
  <w:endnote w:type="continuationNotice" w:id="1">
    <w:p w14:paraId="6BDEE374" w14:textId="77777777" w:rsidR="0026523B" w:rsidRDefault="002652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A416B" w14:textId="77777777" w:rsidR="0026523B" w:rsidRDefault="0026523B">
      <w:r>
        <w:separator/>
      </w:r>
    </w:p>
  </w:footnote>
  <w:footnote w:type="continuationSeparator" w:id="0">
    <w:p w14:paraId="7B4FCED9" w14:textId="77777777" w:rsidR="0026523B" w:rsidRDefault="0026523B">
      <w:r>
        <w:continuationSeparator/>
      </w:r>
    </w:p>
  </w:footnote>
  <w:footnote w:type="continuationNotice" w:id="1">
    <w:p w14:paraId="2BB9829E" w14:textId="77777777" w:rsidR="0026523B" w:rsidRDefault="0026523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43F8D80" w:rsidR="00947707" w:rsidRPr="00930A31" w:rsidRDefault="003C352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1A580D3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C60FC">
      <w:rPr>
        <w:rFonts w:ascii="Lucida Sans" w:hAnsi="Lucida Sans"/>
        <w:b/>
        <w:bCs/>
      </w:rPr>
      <w:t xml:space="preserve">Additional file 1: </w:t>
    </w:r>
    <w:r w:rsidR="00947707" w:rsidRPr="00AC60FC">
      <w:rPr>
        <w:rFonts w:ascii="Lucida Sans" w:hAnsi="Lucida Sans"/>
      </w:rPr>
      <w:t xml:space="preserve">PRISMA </w:t>
    </w:r>
    <w:r w:rsidR="0018323E" w:rsidRPr="00AC60FC">
      <w:rPr>
        <w:rFonts w:ascii="Lucida Sans" w:hAnsi="Lucida Sans"/>
      </w:rPr>
      <w:t>2020</w:t>
    </w:r>
    <w:r w:rsidR="00947707" w:rsidRPr="00AC60FC">
      <w:rPr>
        <w:rFonts w:ascii="Lucida Sans" w:hAnsi="Lucida San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D6B"/>
    <w:rsid w:val="00077B44"/>
    <w:rsid w:val="000D01FD"/>
    <w:rsid w:val="00116D62"/>
    <w:rsid w:val="00131136"/>
    <w:rsid w:val="00141A3A"/>
    <w:rsid w:val="00152CDB"/>
    <w:rsid w:val="00153F88"/>
    <w:rsid w:val="00157E4D"/>
    <w:rsid w:val="0017049B"/>
    <w:rsid w:val="00182426"/>
    <w:rsid w:val="0018323E"/>
    <w:rsid w:val="00190C83"/>
    <w:rsid w:val="001C12CA"/>
    <w:rsid w:val="001D393D"/>
    <w:rsid w:val="001E0DCD"/>
    <w:rsid w:val="001E37A3"/>
    <w:rsid w:val="002275F3"/>
    <w:rsid w:val="00234E14"/>
    <w:rsid w:val="00241CCC"/>
    <w:rsid w:val="00246C93"/>
    <w:rsid w:val="002543C8"/>
    <w:rsid w:val="00256BAF"/>
    <w:rsid w:val="0026523B"/>
    <w:rsid w:val="00276094"/>
    <w:rsid w:val="00295029"/>
    <w:rsid w:val="002A2A06"/>
    <w:rsid w:val="002D6000"/>
    <w:rsid w:val="002E790C"/>
    <w:rsid w:val="002F4333"/>
    <w:rsid w:val="002F5A81"/>
    <w:rsid w:val="0030229C"/>
    <w:rsid w:val="003103C2"/>
    <w:rsid w:val="00313580"/>
    <w:rsid w:val="00317199"/>
    <w:rsid w:val="00341E32"/>
    <w:rsid w:val="003516AD"/>
    <w:rsid w:val="00363B8D"/>
    <w:rsid w:val="003760FB"/>
    <w:rsid w:val="00386283"/>
    <w:rsid w:val="00395B14"/>
    <w:rsid w:val="003B79FF"/>
    <w:rsid w:val="003C3527"/>
    <w:rsid w:val="003E1B81"/>
    <w:rsid w:val="00400A0B"/>
    <w:rsid w:val="004031C3"/>
    <w:rsid w:val="004033C1"/>
    <w:rsid w:val="0040651D"/>
    <w:rsid w:val="00407FD0"/>
    <w:rsid w:val="004336E0"/>
    <w:rsid w:val="00435FF4"/>
    <w:rsid w:val="00443665"/>
    <w:rsid w:val="00443C1D"/>
    <w:rsid w:val="00445BBA"/>
    <w:rsid w:val="00461576"/>
    <w:rsid w:val="00474BBF"/>
    <w:rsid w:val="00481314"/>
    <w:rsid w:val="00490557"/>
    <w:rsid w:val="004C1685"/>
    <w:rsid w:val="004D4B0F"/>
    <w:rsid w:val="004D6806"/>
    <w:rsid w:val="004E10A5"/>
    <w:rsid w:val="004E2264"/>
    <w:rsid w:val="005078EE"/>
    <w:rsid w:val="00513766"/>
    <w:rsid w:val="005215D3"/>
    <w:rsid w:val="005505AA"/>
    <w:rsid w:val="00550BF1"/>
    <w:rsid w:val="00552A7A"/>
    <w:rsid w:val="00570C66"/>
    <w:rsid w:val="0059028D"/>
    <w:rsid w:val="005979B8"/>
    <w:rsid w:val="005A190C"/>
    <w:rsid w:val="005B1D37"/>
    <w:rsid w:val="005C48D9"/>
    <w:rsid w:val="005E34B1"/>
    <w:rsid w:val="005E38E5"/>
    <w:rsid w:val="00612B2D"/>
    <w:rsid w:val="00640172"/>
    <w:rsid w:val="0068309D"/>
    <w:rsid w:val="006875C7"/>
    <w:rsid w:val="006C080E"/>
    <w:rsid w:val="006E5FE2"/>
    <w:rsid w:val="006F1C72"/>
    <w:rsid w:val="006F3BA6"/>
    <w:rsid w:val="006F4BE7"/>
    <w:rsid w:val="00726794"/>
    <w:rsid w:val="00733DC7"/>
    <w:rsid w:val="0076309B"/>
    <w:rsid w:val="0077253C"/>
    <w:rsid w:val="007D1E25"/>
    <w:rsid w:val="00813F87"/>
    <w:rsid w:val="00834B07"/>
    <w:rsid w:val="008412D5"/>
    <w:rsid w:val="00845218"/>
    <w:rsid w:val="008A3EAE"/>
    <w:rsid w:val="008A6615"/>
    <w:rsid w:val="008D1F12"/>
    <w:rsid w:val="008E062A"/>
    <w:rsid w:val="008E2C91"/>
    <w:rsid w:val="008E6CD8"/>
    <w:rsid w:val="00903AEC"/>
    <w:rsid w:val="00930A31"/>
    <w:rsid w:val="00941637"/>
    <w:rsid w:val="00947707"/>
    <w:rsid w:val="00954D36"/>
    <w:rsid w:val="009827E5"/>
    <w:rsid w:val="009F14B1"/>
    <w:rsid w:val="00A215D2"/>
    <w:rsid w:val="00A25C7D"/>
    <w:rsid w:val="00A82EFE"/>
    <w:rsid w:val="00A86593"/>
    <w:rsid w:val="00A90B63"/>
    <w:rsid w:val="00AA3B44"/>
    <w:rsid w:val="00AA7598"/>
    <w:rsid w:val="00AB79CE"/>
    <w:rsid w:val="00AC60FC"/>
    <w:rsid w:val="00AD39BE"/>
    <w:rsid w:val="00AE0272"/>
    <w:rsid w:val="00AE4BBD"/>
    <w:rsid w:val="00B51910"/>
    <w:rsid w:val="00B730D1"/>
    <w:rsid w:val="00C22710"/>
    <w:rsid w:val="00C25DAC"/>
    <w:rsid w:val="00C309C2"/>
    <w:rsid w:val="00C45E17"/>
    <w:rsid w:val="00C57355"/>
    <w:rsid w:val="00C5753A"/>
    <w:rsid w:val="00C73DCB"/>
    <w:rsid w:val="00D019B7"/>
    <w:rsid w:val="00D15A40"/>
    <w:rsid w:val="00D35BA4"/>
    <w:rsid w:val="00D65FF8"/>
    <w:rsid w:val="00D949EF"/>
    <w:rsid w:val="00D95D84"/>
    <w:rsid w:val="00DC4F19"/>
    <w:rsid w:val="00DC7703"/>
    <w:rsid w:val="00DE646F"/>
    <w:rsid w:val="00E30F13"/>
    <w:rsid w:val="00E324A8"/>
    <w:rsid w:val="00E33F9B"/>
    <w:rsid w:val="00E66E3A"/>
    <w:rsid w:val="00EB610E"/>
    <w:rsid w:val="00F03B84"/>
    <w:rsid w:val="00F2321F"/>
    <w:rsid w:val="00F67C14"/>
    <w:rsid w:val="00F73B13"/>
    <w:rsid w:val="00F73DC9"/>
    <w:rsid w:val="00FB3483"/>
    <w:rsid w:val="00FD0683"/>
    <w:rsid w:val="00FE48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creativecommons.org/licenses/by/4.0/"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creened_x003f_ xmlns="ebcdd813-3066-4535-8eea-3b90127b691f">true</Screened_x003f_>
    <Status xmlns="ebcdd813-3066-4535-8eea-3b90127b691f">To do</Status>
    <lcf76f155ced4ddcb4097134ff3c332f xmlns="ebcdd813-3066-4535-8eea-3b90127b691f">
      <Terms xmlns="http://schemas.microsoft.com/office/infopath/2007/PartnerControls"/>
    </lcf76f155ced4ddcb4097134ff3c332f>
    <PaperTopic xmlns="ebcdd813-3066-4535-8eea-3b90127b691f" xsi:nil="true"/>
    <Read xmlns="ebcdd813-3066-4535-8eea-3b90127b691f">true</Read>
    <Whatsthis_x003f_ xmlns="ebcdd813-3066-4535-8eea-3b90127b691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3C5D1983B06A24D9E2232A06E924615" ma:contentTypeVersion="27" ma:contentTypeDescription="Create a new document." ma:contentTypeScope="" ma:versionID="758dd5d4366ff91055f7ceae72421c9a">
  <xsd:schema xmlns:xsd="http://www.w3.org/2001/XMLSchema" xmlns:xs="http://www.w3.org/2001/XMLSchema" xmlns:p="http://schemas.microsoft.com/office/2006/metadata/properties" xmlns:ns2="ebcdd813-3066-4535-8eea-3b90127b691f" xmlns:ns3="cf9d885b-81ff-41ae-b46d-1de84b0bc0f4" targetNamespace="http://schemas.microsoft.com/office/2006/metadata/properties" ma:root="true" ma:fieldsID="6698b31cdf7f4f2b2553dde134b28d80" ns2:_="" ns3:_="">
    <xsd:import namespace="ebcdd813-3066-4535-8eea-3b90127b691f"/>
    <xsd:import namespace="cf9d885b-81ff-41ae-b46d-1de84b0bc0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Screened_x003f_" minOccurs="0"/>
                <xsd:element ref="ns2:MediaServiceObjectDetectorVersions" minOccurs="0"/>
                <xsd:element ref="ns2:MediaServiceSearchProperties" minOccurs="0"/>
                <xsd:element ref="ns2:Status" minOccurs="0"/>
                <xsd:element ref="ns2:PaperTopic" minOccurs="0"/>
                <xsd:element ref="ns2:Read" minOccurs="0"/>
                <xsd:element ref="ns2:lcf76f155ced4ddcb4097134ff3c332f" minOccurs="0"/>
                <xsd:element ref="ns2:Whatsthis_x003f_"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cdd813-3066-4535-8eea-3b90127b69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Screened_x003f_" ma:index="21" nillable="true" ma:displayName="Screened?" ma:default="1" ma:description="Used to track screening progress" ma:format="Dropdown" ma:internalName="Screened_x003f_">
      <xsd:simpleType>
        <xsd:restriction base="dms:Boolea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Status" ma:index="24" nillable="true" ma:displayName="Status" ma:format="Dropdown" ma:internalName="Status">
      <xsd:simpleType>
        <xsd:restriction base="dms:Choice">
          <xsd:enumeration value="Done"/>
          <xsd:enumeration value="To review"/>
          <xsd:enumeration value="In Progress - LS"/>
          <xsd:enumeration value="In Progress - AR"/>
          <xsd:enumeration value="To do"/>
        </xsd:restriction>
      </xsd:simpleType>
    </xsd:element>
    <xsd:element name="PaperTopic" ma:index="25" nillable="true" ma:displayName="Paper Topic" ma:format="Dropdown" ma:internalName="PaperTopic">
      <xsd:complexType>
        <xsd:complexContent>
          <xsd:extension base="dms:MultiChoice">
            <xsd:sequence>
              <xsd:element name="Value" maxOccurs="unbounded" minOccurs="0" nillable="true">
                <xsd:simpleType>
                  <xsd:restriction base="dms:Choice">
                    <xsd:enumeration value="Review"/>
                    <xsd:enumeration value="Qualitative"/>
                    <xsd:enumeration value="Intervention"/>
                    <xsd:enumeration value="Protocol"/>
                    <xsd:enumeration value="Parents"/>
                    <xsd:enumeration value="Health effects"/>
                    <xsd:enumeration value="Policy"/>
                  </xsd:restriction>
                </xsd:simpleType>
              </xsd:element>
            </xsd:sequence>
          </xsd:extension>
        </xsd:complexContent>
      </xsd:complexType>
    </xsd:element>
    <xsd:element name="Read" ma:index="26" nillable="true" ma:displayName="Read" ma:default="1" ma:format="Dropdown" ma:internalName="Read">
      <xsd:simpleType>
        <xsd:restriction base="dms:Boolea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a4c9e2d-f8e3-4a57-bac9-17bee8f45792" ma:termSetId="09814cd3-568e-fe90-9814-8d621ff8fb84" ma:anchorId="fba54fb3-c3e1-fe81-a776-ca4b69148c4d" ma:open="true" ma:isKeyword="false">
      <xsd:complexType>
        <xsd:sequence>
          <xsd:element ref="pc:Terms" minOccurs="0" maxOccurs="1"/>
        </xsd:sequence>
      </xsd:complexType>
    </xsd:element>
    <xsd:element name="Whatsthis_x003f_" ma:index="29" nillable="true" ma:displayName="What that?" ma:description="Brief Description of Folder" ma:format="Dropdown" ma:internalName="Whatsthis_x003f_">
      <xsd:simpleType>
        <xsd:restriction base="dms:Text">
          <xsd:maxLength value="255"/>
        </xsd:restriction>
      </xsd:simpleType>
    </xsd:element>
    <xsd:element name="MediaServiceBillingMetadata" ma:index="3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f9d885b-81ff-41ae-b46d-1de84b0bc0f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AAF6598-0BBB-465D-B2DE-F7EE5BE0493C}">
  <ds:schemaRefs>
    <ds:schemaRef ds:uri="http://schemas.microsoft.com/office/2006/metadata/properties"/>
    <ds:schemaRef ds:uri="http://schemas.microsoft.com/office/infopath/2007/PartnerControls"/>
    <ds:schemaRef ds:uri="ebcdd813-3066-4535-8eea-3b90127b691f"/>
  </ds:schemaRefs>
</ds:datastoreItem>
</file>

<file path=customXml/itemProps2.xml><?xml version="1.0" encoding="utf-8"?>
<ds:datastoreItem xmlns:ds="http://schemas.openxmlformats.org/officeDocument/2006/customXml" ds:itemID="{035E6D6A-4A5A-499B-B91D-A23E9B3E342F}">
  <ds:schemaRefs>
    <ds:schemaRef ds:uri="http://schemas.microsoft.com/sharepoint/v3/contenttype/forms"/>
  </ds:schemaRefs>
</ds:datastoreItem>
</file>

<file path=customXml/itemProps3.xml><?xml version="1.0" encoding="utf-8"?>
<ds:datastoreItem xmlns:ds="http://schemas.openxmlformats.org/officeDocument/2006/customXml" ds:itemID="{CAC4E8F6-0B5F-4488-A850-0A026A3864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cdd813-3066-4535-8eea-3b90127b691f"/>
    <ds:schemaRef ds:uri="cf9d885b-81ff-41ae-b46d-1de84b0bc0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2</Pages>
  <Words>1077</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rly Gardner (Hunter New England LHD)</cp:lastModifiedBy>
  <cp:revision>83</cp:revision>
  <cp:lastPrinted>2020-11-24T03:02:00Z</cp:lastPrinted>
  <dcterms:created xsi:type="dcterms:W3CDTF">2025-01-14T23:13:00Z</dcterms:created>
  <dcterms:modified xsi:type="dcterms:W3CDTF">2026-01-18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C5D1983B06A24D9E2232A06E924615</vt:lpwstr>
  </property>
  <property fmtid="{D5CDD505-2E9C-101B-9397-08002B2CF9AE}" pid="3" name="MediaServiceImageTags">
    <vt:lpwstr/>
  </property>
  <property fmtid="{D5CDD505-2E9C-101B-9397-08002B2CF9AE}" pid="4" name="MSIP_Label_76a44f01-6907-4156-9b79-a71e6c56ad93_Enabled">
    <vt:lpwstr>true</vt:lpwstr>
  </property>
  <property fmtid="{D5CDD505-2E9C-101B-9397-08002B2CF9AE}" pid="5" name="MSIP_Label_76a44f01-6907-4156-9b79-a71e6c56ad93_SetDate">
    <vt:lpwstr>2025-07-22T01:33:17Z</vt:lpwstr>
  </property>
  <property fmtid="{D5CDD505-2E9C-101B-9397-08002B2CF9AE}" pid="6" name="MSIP_Label_76a44f01-6907-4156-9b79-a71e6c56ad93_Method">
    <vt:lpwstr>Privileged</vt:lpwstr>
  </property>
  <property fmtid="{D5CDD505-2E9C-101B-9397-08002B2CF9AE}" pid="7" name="MSIP_Label_76a44f01-6907-4156-9b79-a71e6c56ad93_Name">
    <vt:lpwstr>OFFICIAL</vt:lpwstr>
  </property>
  <property fmtid="{D5CDD505-2E9C-101B-9397-08002B2CF9AE}" pid="8" name="MSIP_Label_76a44f01-6907-4156-9b79-a71e6c56ad93_SiteId">
    <vt:lpwstr>a687a7bf-02db-43df-bcbb-e7a8bda611a2</vt:lpwstr>
  </property>
  <property fmtid="{D5CDD505-2E9C-101B-9397-08002B2CF9AE}" pid="9" name="MSIP_Label_76a44f01-6907-4156-9b79-a71e6c56ad93_ActionId">
    <vt:lpwstr>51b39d63-68a0-4552-8cd2-66331c5cb46f</vt:lpwstr>
  </property>
  <property fmtid="{D5CDD505-2E9C-101B-9397-08002B2CF9AE}" pid="10" name="MSIP_Label_76a44f01-6907-4156-9b79-a71e6c56ad93_ContentBits">
    <vt:lpwstr>0</vt:lpwstr>
  </property>
  <property fmtid="{D5CDD505-2E9C-101B-9397-08002B2CF9AE}" pid="11" name="MSIP_Label_76a44f01-6907-4156-9b79-a71e6c56ad93_Tag">
    <vt:lpwstr>10, 0, 1, 1</vt:lpwstr>
  </property>
</Properties>
</file>